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rPr/>
      </w:pPr>
      <w:r>
        <w:rPr>
          <w:rFonts w:cs="Arial" w:ascii="Arial" w:hAnsi="Arial"/>
        </w:rPr>
        <w:t>Additional File 3.</w:t>
      </w:r>
    </w:p>
    <w:p>
      <w:pPr>
        <w:pStyle w:val="Normal"/>
        <w:widowControl w:val="false"/>
        <w:autoSpaceDE w:val="false"/>
        <w:rPr/>
      </w:pPr>
      <w:r>
        <w:rPr>
          <w:rFonts w:cs="Arial" w:ascii="Arial" w:hAnsi="Arial"/>
          <w:b/>
        </w:rPr>
        <w:t>The top 500 genes differentially expressed between normal prostate and localized prostate tumor - NP-nMPC transition.</w:t>
      </w:r>
    </w:p>
    <w:p>
      <w:pPr>
        <w:pStyle w:val="Normal"/>
        <w:widowControl w:val="false"/>
        <w:autoSpaceDE w:val="false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5232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6"/>
        <w:gridCol w:w="960"/>
        <w:gridCol w:w="1083"/>
        <w:gridCol w:w="1383"/>
      </w:tblGrid>
      <w:tr>
        <w:trPr>
          <w:trHeight w:val="255" w:hRule="atLeast"/>
        </w:trPr>
        <w:tc>
          <w:tcPr>
            <w:tcW w:w="18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ene_Symbol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Z-score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Direction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P-value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AC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87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E-80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76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55E-61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AP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77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7E-56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R1L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5.91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4E-52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R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5.45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7E-50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V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5.33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6E-49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BX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5.14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E-48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25A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99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9E-48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PO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4.59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4E-46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MKK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57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5E-46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D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4.39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3E-45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14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29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8E-44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M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4.00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9E-43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X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98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1E-43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L1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96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5E-43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GFR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3.92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2E-43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PM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3.84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6E-42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20orf1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74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5E-42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TM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3.59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7E-41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S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3.48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42E-41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P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41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3E-40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38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1E-40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IC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23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83E-40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AI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3.11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3E-39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94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5E-38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C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2.93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2E-38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D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2.90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4E-38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G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82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1E-38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OSD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82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26E-38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IS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2.81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84E-38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GC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2.80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2E-37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H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2.78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6E-37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74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9E-37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JC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74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1E-37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F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2.70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3E-37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XA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2.67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4E-37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2B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2.66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E-37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HL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2.55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8E-36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CCC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54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2E-36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MP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2.52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E-36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TP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2.51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5E-36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2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45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4E-36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CSTD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44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6E-36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S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43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5E-36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JB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42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1E-36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S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2.41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4E-36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CC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38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8E-36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RN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2.36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8E-35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4A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2.31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E-35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FBR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2.21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E-35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42EP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2.17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23E-35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CC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2.12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4E-34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GALS3B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2.09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5E-34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S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2.06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4E-34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R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2.06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5E-34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V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1.96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17E-34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M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1.95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74E-34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CD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93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4E-33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14A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1.82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8E-33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C5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1.74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15E-33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5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1.73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77E-33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3RF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71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2E-32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YATL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68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9E-32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CK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63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4E-32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PK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59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8E-32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L22L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57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8E-32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KFZP564O08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1.56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23E-32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LIM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56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29E-32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CGR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1.54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6E-32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BTB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1.52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99E-32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AH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1.41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9E-31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BL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1.40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1E-31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1.38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7E-31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JA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1.38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8E-31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LM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38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6E-31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GN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1.36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26E-31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R2H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34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87E-31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H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32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78E-31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8A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30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9E-30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16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29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2E-30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B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1.24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3E-30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E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23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4E-30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P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1.17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7E-30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2F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17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2E-30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N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1.13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88E-30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M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12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44E-30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BNL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1.11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66E-30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DS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1.10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72E-30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T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1.09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76E-30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M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02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1E-29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CY1A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00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6E-29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R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99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3E-29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SS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0.98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9E-29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DM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92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E-29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23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0.89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92E-29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IS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0.89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29E-29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0.87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7E-28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CAN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0.86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7E-28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2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82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3E-28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YA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0.82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5E-28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KK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0.81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9E-28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A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0.77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9E-28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GDH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76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6E-28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43A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76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1E-28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42EP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0.72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55E-28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0.69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58E-28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G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0.68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78E-28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AC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64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5E-27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4A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0.64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7E-27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0.62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8E-27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MD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60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4E-27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O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0.59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2E-27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NT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57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E-27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1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55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9E-27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J2B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55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2E-27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LK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0.55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7E-27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NB2L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55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2E-27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GL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0.55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3E-27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KS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53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3E-27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3A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0.52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E-27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TM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0.52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4E-27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P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0.48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21E-27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MP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0.46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83E-27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PZL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0.45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4E-26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6orf1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43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6E-26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7orf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43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8E-26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TL7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0.42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4E-26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M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0.42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8E-26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M2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0.39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3E-26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PS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39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6E-26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P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0.38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3E-26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TA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0.36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3E-26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BRB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34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5E-26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GA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0.33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5E-26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HD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33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E-26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30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2E-26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TM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0.27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41E-26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1524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0.26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65E-26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TR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25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93E-26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K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24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E-25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9orf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24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1E-25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BS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20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5E-25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I_CGAP_Pr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20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8E-25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GE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20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8E-25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DB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0.19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6E-25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6GALNAC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0.18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1E-25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F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0.16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7E-25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GF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15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7E-25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AP2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0.13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6E-25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U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0.09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4E-25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LNT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07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41E-25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M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0.06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2E-25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CC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05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71E-25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MTM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05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83E-25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KC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05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91E-25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P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04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51E-25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6S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0.01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1E-24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N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9.99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7E-24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S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9.98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7E-24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CNMB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9.97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1E-24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T5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9.96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9E-24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7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95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E-24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AD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9.94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2E-24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ARCD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9.93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7E-24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XR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9.92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6E-24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1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92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4E-24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G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9.89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2E-24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DX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86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99E-24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GFR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9.85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5E-24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85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94E-24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PDH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83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25E-24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M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9.83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42E-24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PL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83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6E-24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NEA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83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6E-24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82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06E-24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MOD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9.79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9E-23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TM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9.78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5E-23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ST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9.78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5E-23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CA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78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1E-23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9.76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4E-23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C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75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2E-23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M6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9.74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6E-23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ARCC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74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E-23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CA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73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3E-23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AP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9.73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E-23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CA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72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8E-23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9.69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1E-23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ptin 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68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6E-23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LH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67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3E-23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SS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9.64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5E-23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6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9.64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44E-23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20orf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64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1E-23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HL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9.64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72E-23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I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62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9E-23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SM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61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66E-23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X7A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9.61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84E-23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PK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59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7E-22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EF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59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5E-22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6V1G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59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6E-22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BK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58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6E-22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SL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58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2E-22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C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57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6E-22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1R12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9.56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2E-22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XRA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9.56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6E-22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IC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9.55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3E-22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9.53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9E-22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9A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52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6E-22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9orf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9.51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8E-22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PYSL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9.47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E-22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CCHC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47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8E-22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11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46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4E-22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0orf1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9.45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7E-22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OC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9.43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14E-22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CKSL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41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58E-22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PAN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41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61E-22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I_CGAP_Pr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37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4E-21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MK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9.36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E-21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PIN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9.34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5E-21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N1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34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2E-21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DH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9.33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E-21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PS37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9.33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7E-21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11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33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E-21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HL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33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E-21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IA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31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7E-21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P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9.30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5E-21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FEMP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9.29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5E-21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11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28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5E-21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MK2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9.28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4E-21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D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27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9E-21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17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9.27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6E-21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P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9.26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8E-21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3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26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7E-21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9.21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3E-21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20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11E-21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URK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20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59E-21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TA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19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83E-21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BX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19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31E-21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A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9.18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41E-21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1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9.18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53E-21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P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18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59E-21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PH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17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4E-20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AS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9.16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9E-20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LNT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14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3E-20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AP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9.14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3E-20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GPT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9.13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4E-20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LI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13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4E-20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KHC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9.13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5E-20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cRN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13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5E-20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84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12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8E-20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2orf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12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9E-20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CC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11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8E-20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3BGRL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9.10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1E-20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APC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10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6E-20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1R12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9.09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5E-20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MS2L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09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3E-20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35F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07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8E-20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P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07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6E-20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T2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9.06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1E-20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4A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05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6E-20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BARAPL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9.05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E-20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DHHC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04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9E-20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MS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9.04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5E-20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5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9.01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6E-20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PX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9.01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8E-20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D1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9.00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24E-20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QP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99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E-20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IA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99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15E-20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L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97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64E-20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FITM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97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92E-20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N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96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E-19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L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94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8E-19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94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9E-19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4H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93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1E-19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E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93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9E-19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4GALT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92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6E-19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PINB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92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9E-19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91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6E-19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PR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91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8E-19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CL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90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2E-19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LL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89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E-19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MA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89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1E-19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17A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89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5E-19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RP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88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6E-19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DC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87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6E-19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BP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86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2E-19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2RL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86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4E-19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NG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85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4E-19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BB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84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E-19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2574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83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4E-19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K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83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4E-19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M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82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2E-19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TN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82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4E-19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FITM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81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2E-19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D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81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6E-19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TG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81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7E-19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L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80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72E-19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DK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79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87E-19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LP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79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01E-19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L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78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79E-19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V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78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13E-19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78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15E-19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K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78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18E-19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VELD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77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56E-19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DD4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77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86E-19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ON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76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2E-19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KN1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76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99E-19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K3R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75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47E-19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M1L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73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9E-18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BA4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73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E-18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TV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73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E-18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PY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72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9E-18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RS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71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4E-18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S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70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6E-18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OX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70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8E-18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CNAB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70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1E-18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SF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69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8E-18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DH1A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69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1E-18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107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68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7E-18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LE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68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E-18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ME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66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3E-18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M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65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E-18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PZ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65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7E-18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XR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64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8E-18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G20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63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5E-18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BR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62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2E-18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DG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62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1E-18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ZD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61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3E-18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R1AIP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60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7E-18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SCU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60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3E-18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2G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60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7E-18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KCB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60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9E-18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IS3P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59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9E-18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CNH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58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91E-18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TN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58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01E-18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XIM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57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49E-18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N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57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89E-18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4orf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56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4E-18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G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56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69E-18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ZD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56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72E-18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FB1I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55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01E-18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TS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54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59E-18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RMC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52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3E-17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52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4E-17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N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52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6E-17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6A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50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E-17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DN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49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8E-17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NPT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48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9E-17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ARCL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48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9E-17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PE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47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2E-17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1X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45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9E-17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SP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45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E-17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FDC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45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3E-17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P1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44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2E-17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HFD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43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7E-17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M35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43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8E-17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M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43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5E-17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42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5E-17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2C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41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8E-17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WTR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41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6E-17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E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41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3E-17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NPNAT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40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7E-17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P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39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9E-17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R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39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4E-17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CHDC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38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7E-17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H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38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8E-17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GC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38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22E-17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RX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38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E-17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S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38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6E-17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KRD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37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8E-17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2orf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37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58E-17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RN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37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86E-17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KC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36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15E-17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45A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36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22E-17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913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34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74E-17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1R3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34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08E-17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A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34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14E-17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3C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32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63E-17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11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32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1E-16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JB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31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5E-16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FB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30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7E-16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GR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30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E-16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OS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30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1E-16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14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30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8E-16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SRB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29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5E-16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FB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29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4E-16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T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27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E-16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XA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27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1E-16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PT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27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2E-16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MK2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27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5E-16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RT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27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6E-16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DNR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27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6E-16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MYND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26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1E-16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2A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25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E-16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PSF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25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7E-16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KH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24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8E-16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S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23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3E-16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LT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23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3E-16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CG_407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22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7E-16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X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21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6E-16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L1X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21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5E-16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P2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20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E-16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OC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19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9E-16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K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18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4E-16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T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17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E-16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S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17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1E-16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3GAL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16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5E-16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I_CGAP_Pr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15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06E-16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GA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15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15E-16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N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14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8E-16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RP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14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97E-16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SS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14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07E-16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4orf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13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44E-16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NX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13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59E-16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3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12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71E-16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PZ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12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95E-16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898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10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6E-15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TA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10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8E-15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SN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10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8E-15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QGAP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10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9E-15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P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09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E-15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PLA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08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8E-15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DAC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08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2E-15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FITM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07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E-15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HIP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06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5E-15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05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7E-15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4B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8.04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2E-15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UVBL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02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3E-15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G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00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1E-15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R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00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2E-15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PAN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99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2E-15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P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99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5E-15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GL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98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1E-15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09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98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6E-15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98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8E-15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F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98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5E-15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ISPLD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95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7E-15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PR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95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51E-15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6orf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95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56E-15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35A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94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76E-15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RB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94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E-15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ST1H4H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94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19E-15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L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93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46E-15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AS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93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6E-15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YG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93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67E-15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E2E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93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87E-15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RE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92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99E-15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D17B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90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81E-15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orf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90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48E-15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HFPL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89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92E-15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OC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89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3E-14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RPH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89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5E-14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T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87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3E-14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IP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87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6E-14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MO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87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9E-14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PP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86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1E-14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P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86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5E-14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PO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84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3E-14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S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83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1E-14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S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83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2E-14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PS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83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4E-14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FIP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82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8E-14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LK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81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2E-14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SIG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81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2E-14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GR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81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5E-14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ID1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80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3E-14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AP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80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1E-14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2024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80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9E-14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E4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79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7E-14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RPD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79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4E-14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I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79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E-14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VI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79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2E-14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BOAT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79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4E-14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78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4E-14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3C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78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9E-14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PNA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77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3E-14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ES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77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3E-14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M2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77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3E-14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F7L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76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6E-14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P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76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4E-14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RID1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75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1E-14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X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75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E-14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AM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75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1E-14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C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75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8E-14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B41L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75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3E-14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C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75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5E-14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74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4E-14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AD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73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7E-14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3I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73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4E-14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P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73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77E-14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RF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72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23E-14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MPSTE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72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6E-14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BXL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72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63E-14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CL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71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88E-14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DR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71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91E-14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L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71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17E-14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D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69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44E-14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PTM4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69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73E-14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KI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69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93E-14</w:t>
            </w:r>
          </w:p>
        </w:tc>
      </w:tr>
      <w:tr>
        <w:trPr>
          <w:trHeight w:val="255" w:hRule="atLeast"/>
        </w:trPr>
        <w:tc>
          <w:tcPr>
            <w:tcW w:w="18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O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7.69</w:t>
            </w:r>
          </w:p>
        </w:tc>
        <w:tc>
          <w:tcPr>
            <w:tcW w:w="10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</w:t>
            </w:r>
          </w:p>
        </w:tc>
        <w:tc>
          <w:tcPr>
            <w:tcW w:w="13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04E-14</w:t>
            </w:r>
          </w:p>
        </w:tc>
      </w:tr>
      <w:tr>
        <w:trPr>
          <w:trHeight w:val="255" w:hRule="atLeast"/>
        </w:trPr>
        <w:tc>
          <w:tcPr>
            <w:tcW w:w="18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83H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69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</w:t>
            </w:r>
          </w:p>
        </w:tc>
        <w:tc>
          <w:tcPr>
            <w:tcW w:w="13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19E-14</w:t>
            </w:r>
          </w:p>
        </w:tc>
      </w:tr>
    </w:tbl>
    <w:p>
      <w:pPr>
        <w:pStyle w:val="Normal"/>
        <w:widowControl w:val="false"/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1T15:08:00Z</dcterms:created>
  <dc:creator>IGorlov</dc:creator>
  <dc:description/>
  <cp:keywords/>
  <dc:language>en-US</dc:language>
  <cp:lastModifiedBy>IGorlov</cp:lastModifiedBy>
  <dcterms:modified xsi:type="dcterms:W3CDTF">2009-07-21T15:30:00Z</dcterms:modified>
  <cp:revision>2</cp:revision>
  <dc:subject/>
  <dc:title>Additional File 3</dc:title>
</cp:coreProperties>
</file>